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8B0" w:rsidRDefault="00C218B0" w:rsidP="00C218B0">
      <w:pPr>
        <w:rPr>
          <w:rFonts w:ascii="Arial" w:hAnsi="Arial" w:cs="Arial"/>
        </w:rPr>
      </w:pPr>
    </w:p>
    <w:p w:rsidR="00C218B0" w:rsidRPr="00760829" w:rsidRDefault="00C218B0" w:rsidP="00C218B0">
      <w:pPr>
        <w:rPr>
          <w:rFonts w:ascii="Arial" w:hAnsi="Arial" w:cs="Arial"/>
        </w:rPr>
      </w:pPr>
      <w:r w:rsidRPr="00D01209">
        <w:rPr>
          <w:rFonts w:ascii="Arial" w:hAnsi="Arial" w:cs="Arial"/>
          <w:b/>
        </w:rPr>
        <w:t>Table S3</w:t>
      </w:r>
      <w:r>
        <w:rPr>
          <w:rFonts w:ascii="Arial" w:hAnsi="Arial" w:cs="Arial"/>
        </w:rPr>
        <w:t xml:space="preserve">: </w:t>
      </w:r>
      <w:r w:rsidRPr="00B646FF">
        <w:rPr>
          <w:rFonts w:ascii="Arial" w:hAnsi="Arial" w:cs="Arial"/>
        </w:rPr>
        <w:t>WHO susceptibility test results</w:t>
      </w:r>
      <w:r>
        <w:rPr>
          <w:rFonts w:ascii="Arial" w:hAnsi="Arial" w:cs="Arial"/>
        </w:rPr>
        <w:t xml:space="preserve"> following 1hour exposure to given insecticides</w:t>
      </w:r>
    </w:p>
    <w:tbl>
      <w:tblPr>
        <w:tblStyle w:val="TableGrid"/>
        <w:tblW w:w="9430" w:type="dxa"/>
        <w:tblLook w:val="04A0" w:firstRow="1" w:lastRow="0" w:firstColumn="1" w:lastColumn="0" w:noHBand="0" w:noVBand="1"/>
      </w:tblPr>
      <w:tblGrid>
        <w:gridCol w:w="1124"/>
        <w:gridCol w:w="350"/>
        <w:gridCol w:w="483"/>
        <w:gridCol w:w="892"/>
        <w:gridCol w:w="483"/>
        <w:gridCol w:w="892"/>
        <w:gridCol w:w="483"/>
        <w:gridCol w:w="892"/>
        <w:gridCol w:w="483"/>
        <w:gridCol w:w="892"/>
        <w:gridCol w:w="483"/>
        <w:gridCol w:w="892"/>
        <w:gridCol w:w="483"/>
        <w:gridCol w:w="892"/>
        <w:gridCol w:w="483"/>
        <w:gridCol w:w="892"/>
      </w:tblGrid>
      <w:tr w:rsidR="00C218B0" w:rsidRPr="00B4622B" w:rsidTr="007B7D63">
        <w:trPr>
          <w:trHeight w:val="203"/>
        </w:trPr>
        <w:tc>
          <w:tcPr>
            <w:tcW w:w="1012" w:type="dxa"/>
            <w:vMerge w:val="restart"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380" w:type="dxa"/>
            <w:vMerge w:val="restart"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131" w:type="dxa"/>
            <w:gridSpan w:val="2"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Arua</w:t>
            </w:r>
            <w:proofErr w:type="spellEnd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Ar</w:t>
            </w:r>
            <w:proofErr w:type="spellEnd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229" w:type="dxa"/>
            <w:gridSpan w:val="2"/>
          </w:tcPr>
          <w:p w:rsidR="00C218B0" w:rsidRPr="00B4622B" w:rsidRDefault="00C218B0" w:rsidP="007B7D63">
            <w:pPr>
              <w:spacing w:line="360" w:lineRule="auto"/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</w:pPr>
            <w:proofErr w:type="spellStart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Bulambuli</w:t>
            </w:r>
            <w:proofErr w:type="spellEnd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Bl</w:t>
            </w:r>
            <w:proofErr w:type="spellEnd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1" w:type="dxa"/>
            <w:gridSpan w:val="2"/>
          </w:tcPr>
          <w:p w:rsidR="00C218B0" w:rsidRPr="00B4622B" w:rsidRDefault="00C218B0" w:rsidP="007B7D63">
            <w:pPr>
              <w:spacing w:line="360" w:lineRule="auto"/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</w:pPr>
            <w:proofErr w:type="spellStart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Jinja</w:t>
            </w:r>
            <w:proofErr w:type="spellEnd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Jn</w:t>
            </w:r>
            <w:proofErr w:type="spellEnd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1" w:type="dxa"/>
            <w:gridSpan w:val="2"/>
          </w:tcPr>
          <w:p w:rsidR="00C218B0" w:rsidRPr="00B4622B" w:rsidRDefault="00C218B0" w:rsidP="007B7D63">
            <w:pPr>
              <w:spacing w:line="360" w:lineRule="auto"/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Lira (</w:t>
            </w:r>
            <w:proofErr w:type="spellStart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Lr</w:t>
            </w:r>
            <w:proofErr w:type="spellEnd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1" w:type="dxa"/>
            <w:gridSpan w:val="2"/>
          </w:tcPr>
          <w:p w:rsidR="00C218B0" w:rsidRPr="00B4622B" w:rsidRDefault="00C218B0" w:rsidP="007B7D63">
            <w:pPr>
              <w:spacing w:line="360" w:lineRule="auto"/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</w:pPr>
            <w:proofErr w:type="spellStart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Tororo</w:t>
            </w:r>
            <w:proofErr w:type="spellEnd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Tr</w:t>
            </w:r>
            <w:proofErr w:type="spellEnd"/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1" w:type="dxa"/>
            <w:gridSpan w:val="2"/>
          </w:tcPr>
          <w:p w:rsidR="00C218B0" w:rsidRPr="00B4622B" w:rsidRDefault="00C218B0" w:rsidP="007B7D63">
            <w:pPr>
              <w:spacing w:line="360" w:lineRule="auto"/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Kisumu (Ks)</w:t>
            </w:r>
          </w:p>
        </w:tc>
        <w:tc>
          <w:tcPr>
            <w:tcW w:w="1154" w:type="dxa"/>
            <w:gridSpan w:val="2"/>
          </w:tcPr>
          <w:p w:rsidR="00C218B0" w:rsidRPr="00B4622B" w:rsidRDefault="00C218B0" w:rsidP="007B7D63">
            <w:pPr>
              <w:spacing w:line="360" w:lineRule="auto"/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</w:pPr>
            <w:proofErr w:type="spellStart"/>
            <w:r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Masindi</w:t>
            </w:r>
            <w:proofErr w:type="spellEnd"/>
            <w:r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 xml:space="preserve"> (Ms)</w:t>
            </w:r>
          </w:p>
        </w:tc>
      </w:tr>
      <w:tr w:rsidR="00C218B0" w:rsidRPr="00B4622B" w:rsidTr="007B7D63">
        <w:trPr>
          <w:trHeight w:val="203"/>
        </w:trPr>
        <w:tc>
          <w:tcPr>
            <w:tcW w:w="1012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380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B468A">
              <w:rPr>
                <w:rFonts w:ascii="Arial" w:hAnsi="Arial" w:cs="Arial"/>
                <w:b/>
                <w:sz w:val="16"/>
                <w:szCs w:val="16"/>
              </w:rPr>
              <w:t>% mortality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% mortality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% mortality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% mortality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% mortality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% mortality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% mortality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 w:val="restart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Permethrin</w:t>
            </w: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7±2.7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3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49±9.7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8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6±1.2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80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51±9.4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33±2.7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2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0±6.8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3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73±4.3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47±13.2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3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66±9.7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7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33±11.9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79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66±7.6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2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62±8.2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4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3±1.4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83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82±2.1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 w:val="restart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Deltamethrin</w:t>
            </w: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0±1.6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8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9±4.3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4±1.6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4±2.3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0±4.4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8±4.3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53±2.5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7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9±1.9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1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65±7.9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±0.9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80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7±3.5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17±3.4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1±8.9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70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72±6.1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 w:val="restart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DDT</w:t>
            </w: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1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40±7.8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64±4.2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42±6.2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48±4.0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61±4.0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52±3.3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0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69±2.3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86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64±4.3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1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75±7.4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48±7.3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81±1.7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80±1.8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2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79±5.0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70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93±2.5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 w:val="restart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Lambda-</w:t>
            </w:r>
            <w:proofErr w:type="spellStart"/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cyhalothrin</w:t>
            </w:r>
            <w:proofErr w:type="spellEnd"/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866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8±2.4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5</w:t>
            </w: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2±2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–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Times New Roman" w:hAnsi="Arial" w:cs="Arial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866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33±5.9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5</w:t>
            </w: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10±2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–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–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 w:val="restart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B468A">
              <w:rPr>
                <w:rFonts w:ascii="Arial" w:hAnsi="Arial" w:cs="Arial"/>
                <w:sz w:val="16"/>
                <w:szCs w:val="16"/>
              </w:rPr>
              <w:t>Etofenprox</w:t>
            </w:r>
            <w:proofErr w:type="spellEnd"/>
          </w:p>
        </w:tc>
        <w:tc>
          <w:tcPr>
            <w:tcW w:w="380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866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66±5.7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20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86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866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76±2.3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23±0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C218B0" w:rsidRPr="00211ADE" w:rsidTr="007B7D63">
        <w:trPr>
          <w:trHeight w:val="135"/>
        </w:trPr>
        <w:tc>
          <w:tcPr>
            <w:tcW w:w="1012" w:type="dxa"/>
            <w:vMerge w:val="restart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B468A">
              <w:rPr>
                <w:rFonts w:ascii="Arial" w:hAnsi="Arial" w:cs="Arial"/>
                <w:sz w:val="16"/>
                <w:szCs w:val="16"/>
              </w:rPr>
              <w:t>Bendiocarb</w:t>
            </w:r>
            <w:proofErr w:type="spellEnd"/>
          </w:p>
        </w:tc>
        <w:tc>
          <w:tcPr>
            <w:tcW w:w="380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866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98±2.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96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86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866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C218B0" w:rsidRPr="00211ADE" w:rsidTr="007B7D63">
        <w:trPr>
          <w:trHeight w:val="135"/>
        </w:trPr>
        <w:tc>
          <w:tcPr>
            <w:tcW w:w="1012" w:type="dxa"/>
            <w:vMerge w:val="restart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Malathion</w:t>
            </w:r>
          </w:p>
        </w:tc>
        <w:tc>
          <w:tcPr>
            <w:tcW w:w="380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66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98±2.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86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C218B0" w:rsidRPr="00B4622B" w:rsidTr="007B7D63">
        <w:trPr>
          <w:trHeight w:val="135"/>
        </w:trPr>
        <w:tc>
          <w:tcPr>
            <w:tcW w:w="1012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66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68" w:type="dxa"/>
            <w:hideMark/>
          </w:tcPr>
          <w:p w:rsidR="00C218B0" w:rsidRPr="00BB468A" w:rsidRDefault="00C218B0" w:rsidP="007B7D6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100±0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B468A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C218B0" w:rsidRPr="00B4622B" w:rsidTr="007B7D63">
        <w:trPr>
          <w:trHeight w:val="131"/>
        </w:trPr>
        <w:tc>
          <w:tcPr>
            <w:tcW w:w="1012" w:type="dxa"/>
            <w:vMerge w:val="restart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Dieldrin</w:t>
            </w:r>
            <w:proofErr w:type="spellEnd"/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100±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_</w:t>
            </w:r>
          </w:p>
        </w:tc>
      </w:tr>
      <w:tr w:rsidR="00C218B0" w:rsidRPr="00B4622B" w:rsidTr="007B7D63">
        <w:trPr>
          <w:trHeight w:val="131"/>
        </w:trPr>
        <w:tc>
          <w:tcPr>
            <w:tcW w:w="1012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100±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_</w:t>
            </w:r>
          </w:p>
        </w:tc>
      </w:tr>
      <w:tr w:rsidR="00C218B0" w:rsidRPr="00B4622B" w:rsidTr="007B7D63">
        <w:trPr>
          <w:trHeight w:val="111"/>
        </w:trPr>
        <w:tc>
          <w:tcPr>
            <w:tcW w:w="1012" w:type="dxa"/>
            <w:vMerge w:val="restart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Fenitrothion</w:t>
            </w:r>
            <w:proofErr w:type="spellEnd"/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100±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_</w:t>
            </w:r>
          </w:p>
        </w:tc>
      </w:tr>
      <w:tr w:rsidR="00C218B0" w:rsidRPr="00B4622B" w:rsidTr="007B7D63">
        <w:trPr>
          <w:trHeight w:val="77"/>
        </w:trPr>
        <w:tc>
          <w:tcPr>
            <w:tcW w:w="1012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100±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 _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/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color w:val="000000"/>
                <w:kern w:val="24"/>
                <w:sz w:val="16"/>
                <w:szCs w:val="16"/>
              </w:rPr>
              <w:t>_</w:t>
            </w:r>
          </w:p>
        </w:tc>
      </w:tr>
      <w:tr w:rsidR="00C218B0" w:rsidRPr="00B4622B" w:rsidTr="007B7D63">
        <w:trPr>
          <w:trHeight w:val="131"/>
        </w:trPr>
        <w:tc>
          <w:tcPr>
            <w:tcW w:w="1012" w:type="dxa"/>
            <w:vMerge w:val="restart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Total</w:t>
            </w: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283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595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397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327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411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282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258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C218B0" w:rsidRPr="00B4622B" w:rsidTr="007B7D63">
        <w:trPr>
          <w:trHeight w:val="131"/>
        </w:trPr>
        <w:tc>
          <w:tcPr>
            <w:tcW w:w="1012" w:type="dxa"/>
            <w:vMerge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380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278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595</w:t>
            </w:r>
          </w:p>
        </w:tc>
        <w:tc>
          <w:tcPr>
            <w:tcW w:w="86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392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332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403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63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281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86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223</w:t>
            </w:r>
          </w:p>
        </w:tc>
        <w:tc>
          <w:tcPr>
            <w:tcW w:w="768" w:type="dxa"/>
            <w:hideMark/>
          </w:tcPr>
          <w:p w:rsidR="00C218B0" w:rsidRPr="00B4622B" w:rsidRDefault="00C218B0" w:rsidP="007B7D63">
            <w:pPr>
              <w:spacing w:line="36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622B">
              <w:rPr>
                <w:rFonts w:ascii="Arial" w:eastAsia="ヒラギノ角ゴ Pro W3" w:hAnsi="Arial" w:cs="Arial"/>
                <w:b/>
                <w:color w:val="000000"/>
                <w:kern w:val="24"/>
                <w:sz w:val="16"/>
                <w:szCs w:val="16"/>
              </w:rPr>
              <w:t> </w:t>
            </w:r>
          </w:p>
        </w:tc>
      </w:tr>
    </w:tbl>
    <w:p w:rsidR="00C218B0" w:rsidRDefault="00C218B0" w:rsidP="00C218B0"/>
    <w:p w:rsidR="00C218B0" w:rsidRDefault="00C218B0" w:rsidP="00C218B0"/>
    <w:p w:rsidR="002431D1" w:rsidRPr="00C218B0" w:rsidRDefault="002431D1" w:rsidP="00C218B0">
      <w:bookmarkStart w:id="0" w:name="_GoBack"/>
      <w:bookmarkEnd w:id="0"/>
    </w:p>
    <w:sectPr w:rsidR="002431D1" w:rsidRPr="00C218B0" w:rsidSect="00664C8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F61E6"/>
    <w:rsid w:val="001655E1"/>
    <w:rsid w:val="001956E4"/>
    <w:rsid w:val="002431D1"/>
    <w:rsid w:val="002D3E02"/>
    <w:rsid w:val="003F61E6"/>
    <w:rsid w:val="00483C2D"/>
    <w:rsid w:val="004E1128"/>
    <w:rsid w:val="005B7C40"/>
    <w:rsid w:val="00617686"/>
    <w:rsid w:val="00664C81"/>
    <w:rsid w:val="00AB0C35"/>
    <w:rsid w:val="00B14DB1"/>
    <w:rsid w:val="00B27090"/>
    <w:rsid w:val="00C218B0"/>
    <w:rsid w:val="00C57BB9"/>
    <w:rsid w:val="00D0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64C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locked/>
    <w:rsid w:val="00664C81"/>
  </w:style>
  <w:style w:type="paragraph" w:styleId="Caption">
    <w:name w:val="caption"/>
    <w:basedOn w:val="Normal"/>
    <w:next w:val="Normal"/>
    <w:uiPriority w:val="35"/>
    <w:unhideWhenUsed/>
    <w:qFormat/>
    <w:rsid w:val="00AB0C35"/>
    <w:rPr>
      <w:rFonts w:ascii="Calibri" w:eastAsia="Calibri" w:hAnsi="Calibri" w:cs="Times New Roman"/>
      <w:b/>
      <w:bCs/>
      <w:sz w:val="20"/>
      <w:szCs w:val="20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64C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locked/>
    <w:rsid w:val="00664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ji, Charles</dc:creator>
  <cp:lastModifiedBy>Wondji, Charles</cp:lastModifiedBy>
  <cp:revision>2</cp:revision>
  <dcterms:created xsi:type="dcterms:W3CDTF">2014-09-18T10:33:00Z</dcterms:created>
  <dcterms:modified xsi:type="dcterms:W3CDTF">2014-09-18T10:33:00Z</dcterms:modified>
</cp:coreProperties>
</file>